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8CCF5F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38115" cy="6551930"/>
            <wp:effectExtent l="0" t="0" r="4445" b="1270"/>
            <wp:docPr id="3" name="图片 3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8115" cy="655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FFCC5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S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The Structure-based molecular docking of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octocrylen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and key targets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CTNNB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ESR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HIF1A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IL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MTOR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MYC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STAT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AKT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BCL2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CASP3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CCND1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. </w:t>
      </w:r>
    </w:p>
    <w:p w14:paraId="29CAE126">
      <w:pPr>
        <w:numPr>
          <w:ilvl w:val="0"/>
          <w:numId w:val="0"/>
        </w:numPr>
        <w:rPr>
          <w:rFonts w:hint="eastAsia" w:eastAsiaTheme="minorEastAsia"/>
          <w:lang w:eastAsia="zh-CN"/>
        </w:rPr>
      </w:pPr>
    </w:p>
    <w:p w14:paraId="0766BE47">
      <w:pPr>
        <w:numPr>
          <w:ilvl w:val="0"/>
          <w:numId w:val="0"/>
        </w:numPr>
        <w:rPr>
          <w:rFonts w:hint="eastAsia" w:eastAsiaTheme="minorEastAsia"/>
          <w:lang w:eastAsia="zh-CN"/>
        </w:rPr>
      </w:pPr>
    </w:p>
    <w:p w14:paraId="6C89C30F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55895" cy="4046220"/>
            <wp:effectExtent l="0" t="0" r="1905" b="762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S2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Differential expression of 1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key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 target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(CTNNB1, ESR1, HIF1A, IL6, MTOR, MYC, STAT3, AK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T1, BCL2, CASP3, CCND1) at the transcriptome level. The data were derived from TCGA tumor samples (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SKCM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) and corresponding normal tissue samples from GTEx.</w:t>
      </w:r>
    </w:p>
    <w:p w14:paraId="73CC59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4B5C9C"/>
    <w:rsid w:val="024B5C9C"/>
    <w:rsid w:val="08FD0899"/>
    <w:rsid w:val="2EF064B7"/>
    <w:rsid w:val="66AC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</Words>
  <Characters>347</Characters>
  <Lines>0</Lines>
  <Paragraphs>0</Paragraphs>
  <TotalTime>5</TotalTime>
  <ScaleCrop>false</ScaleCrop>
  <LinksUpToDate>false</LinksUpToDate>
  <CharactersWithSpaces>40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4:27:00Z</dcterms:created>
  <dc:creator>Blue</dc:creator>
  <cp:lastModifiedBy>user</cp:lastModifiedBy>
  <dcterms:modified xsi:type="dcterms:W3CDTF">2026-04-22T15:1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647A4077AF0F4C18B03C5EA50089B383_11</vt:lpwstr>
  </property>
  <property fmtid="{D5CDD505-2E9C-101B-9397-08002B2CF9AE}" pid="4" name="KSOTemplateDocerSaveRecord">
    <vt:lpwstr>eyJoZGlkIjoiYjE5NmMwMWE3YWVlMWZhYzBlNGExMWY3N2FhODNjZTEiLCJ1c2VySWQiOiI0MTg4MTE4NjUifQ==</vt:lpwstr>
  </property>
</Properties>
</file>